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Arial" w:eastAsia="Times New Roman" w:hAnsi="Arial" w:cs="Arial"/>
          <w:sz w:val="24"/>
          <w:szCs w:val="24"/>
          <w:lang w:val="en" w:eastAsia="en-GB"/>
        </w:rPr>
      </w:pPr>
      <w:r w:rsidRPr="00F047E3">
        <w:rPr>
          <w:rFonts w:ascii="Arial" w:eastAsia="Times New Roman" w:hAnsi="Arial" w:cs="Arial"/>
          <w:b/>
          <w:sz w:val="24"/>
          <w:szCs w:val="24"/>
          <w:lang w:val="en" w:eastAsia="en-GB"/>
        </w:rPr>
        <w:t>File S1</w:t>
      </w:r>
      <w:r w:rsidR="00F047E3">
        <w:rPr>
          <w:rFonts w:ascii="Arial" w:eastAsia="Times New Roman" w:hAnsi="Arial" w:cs="Arial"/>
          <w:sz w:val="24"/>
          <w:szCs w:val="24"/>
          <w:lang w:val="en" w:eastAsia="en-GB"/>
        </w:rPr>
        <w:t xml:space="preserve"> </w:t>
      </w:r>
      <w:r w:rsidR="006B71BF">
        <w:rPr>
          <w:rFonts w:ascii="Arial" w:eastAsia="Times New Roman" w:hAnsi="Arial" w:cs="Arial"/>
          <w:sz w:val="24"/>
          <w:szCs w:val="24"/>
          <w:lang w:val="en" w:eastAsia="en-GB"/>
        </w:rPr>
        <w:t>Multiple sequence a</w:t>
      </w:r>
      <w:r w:rsidRPr="00AE34D1">
        <w:rPr>
          <w:rFonts w:ascii="Arial" w:eastAsia="Times New Roman" w:hAnsi="Arial" w:cs="Arial"/>
          <w:sz w:val="24"/>
          <w:szCs w:val="24"/>
          <w:lang w:val="en" w:eastAsia="en-GB"/>
        </w:rPr>
        <w:t xml:space="preserve">lignment of </w:t>
      </w:r>
      <w:proofErr w:type="spellStart"/>
      <w:r w:rsidRPr="00AE34D1">
        <w:rPr>
          <w:rFonts w:ascii="Arial" w:eastAsia="Times New Roman" w:hAnsi="Arial" w:cs="Arial"/>
          <w:i/>
          <w:sz w:val="24"/>
          <w:szCs w:val="24"/>
          <w:lang w:val="en" w:eastAsia="en-GB"/>
        </w:rPr>
        <w:t>TaMlo</w:t>
      </w:r>
      <w:proofErr w:type="spellEnd"/>
      <w:r w:rsidRPr="00AE34D1">
        <w:rPr>
          <w:rFonts w:ascii="Arial" w:eastAsia="Times New Roman" w:hAnsi="Arial" w:cs="Arial"/>
          <w:sz w:val="24"/>
          <w:szCs w:val="24"/>
          <w:lang w:val="en" w:eastAsia="en-GB"/>
        </w:rPr>
        <w:t xml:space="preserve"> coding sequences</w:t>
      </w:r>
      <w:bookmarkStart w:id="0" w:name="_GoBack"/>
      <w:r w:rsidR="006B71BF">
        <w:rPr>
          <w:rFonts w:ascii="Arial" w:eastAsia="Times New Roman" w:hAnsi="Arial" w:cs="Arial"/>
          <w:sz w:val="24"/>
          <w:szCs w:val="24"/>
          <w:lang w:val="en" w:eastAsia="en-GB"/>
        </w:rPr>
        <w:t>.</w:t>
      </w:r>
      <w:bookmarkEnd w:id="0"/>
    </w:p>
    <w:p w:rsid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C02632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6"/>
          <w:szCs w:val="18"/>
          <w:lang w:val="en" w:eastAsia="en-GB"/>
        </w:rPr>
        <w:t>TaMlo</w:t>
      </w:r>
      <w:r w:rsidR="00AE34D1"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-A</w:t>
      </w:r>
      <w:r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="00AE34D1"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ATGGCAAAGGACGACGGGTACCCCCCGGCGCGGACGCTGCCGGAGACGCCGTCCTGGGC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ATGGCGGACGACGACGAGTACCCCCCAGCGAGGACGCTGCCGGAGACGCCGTCCTGGGCG</w:t>
      </w:r>
    </w:p>
    <w:p w:rsidR="00AE34D1" w:rsidRPr="00AE34D1" w:rsidRDefault="00C02632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6"/>
          <w:szCs w:val="18"/>
          <w:lang w:val="en" w:eastAsia="en-GB"/>
        </w:rPr>
        <w:t>TaMlo-</w:t>
      </w:r>
      <w:r w:rsidR="00AE34D1"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D</w:t>
      </w:r>
      <w:r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="00AE34D1"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ATGGCGGAGGACTACGAGTACCCCCCGGCGCGGACGCTGCCGGAGACGCCGTCCTGGGC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***  * *** *** ********* *** ***************************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A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TGGCGCTGGTCTTCGCCGTCATGATCATCGTCTCCGTCCTCCTGGAGCACGCGCTCCA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TGGCCCTCGTCTTCGCCGTCATGATCATCGTGTCCGTCCTCCTGGAGCACGCGCTCCAT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TGGCGCTCGTCTTCGCCGTCATGATCATCGTGTCCGTCCTCCTGGAGCACGCGCTCCA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*** ** *********************** ************************** 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A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AAGCTCGGCCATTGGTTCCACAAGCGGCACAAGAACGCGCTGGCGGAGGCGCTGGAGAA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AAGCTCGGCCATTGGTTCCACAAGCGGCACAAGAACGCGCTGGCGGAGGCGCTGGAGAA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AAGCTCGGCCATTGGTTCCACAAGCGGCACAAGAACGCGCTGGCGGAGGCGCTGGAGAA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********************************************************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A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ATGAAGGCGGAGCTGATGCTGGTGGGATTCATCTCGCTGCTGCTCGCCGTCACGCAGGA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ATCAAGGCGGAGCTCATGCTGGTGGGCTTCATCTCGCTGCTGCTCGCCGTGACGCAGGA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ATCAAAGCGGAGCTGATGCTGGTGGGGTTCATCTCGCTGCTGCTCGCCGTGACGCAGGA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 ** ******** *********** *********************** *******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A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CCAATCTCCGGGATATGCATCTCCCAGAAGGCCGCCAGCATCATGCGCCCCTGCAAGGT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CCCATCTCCGGGATATGCATCTCCGAGAAGGCCGCCAGCATCATGCGGCCCTGCAAGCT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CCAATCTCCGGGATATGCATCTCCGAGAAGGCCGCCAGCATCATGCGGCCCTGCAGCCT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 ********************* ********************** *******   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C02632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6"/>
          <w:szCs w:val="18"/>
          <w:lang w:val="en" w:eastAsia="en-GB"/>
        </w:rPr>
        <w:t>TaMlo</w:t>
      </w:r>
      <w:r w:rsidR="00AE34D1"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-A</w:t>
      </w:r>
      <w:r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="00AE34D1"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AACCCGGTTCCGTCAAGAGCAAGTACAAGGACTACTACTGCGCCAAAGAGGGCAAGGT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CCCCCTGGCTCCGTCAAGAGCAAGTACAAAGACTACTACTGCGCCAAACAGGGCAAGGT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CCCCCTGGTTCCGTCAAGAGCAAGTACAAAGACTACTACTGCGCCAAAAAGGGCAAGGT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   ** ** ******************** ****************** *********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A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CGCTCATGTCCACGGGCAGCCTGCACCAGCTCCACATATTCATCTTCGTGCTAGCCGT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TCGCTCATGTCCACGGGCAGCTTGCACCAGCTGCACATATTCATCTTCGTGCTCGCCGT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TCGCTAATGTCCACGGGCAGCTTGCACCAGCTCCACATATTCATCTTCGTGCTCGCCGT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 **** *************** ********** ******************** ****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C02632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6"/>
          <w:szCs w:val="18"/>
          <w:lang w:val="en" w:eastAsia="en-GB"/>
        </w:rPr>
        <w:t>TaMlo</w:t>
      </w:r>
      <w:r w:rsidR="00AE34D1"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-A</w:t>
      </w:r>
      <w:r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="00AE34D1"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TTCCATGTCACCTACAGCGTCATCATCATGGCTCTAAGCCGTCTCAAGATGAGAACATG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TTCCATGTCACCTACAGCGTCATCATCATGGCTCTAAGCCGTCTCAAAATGAGAACCTG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TTCCATGTCACCTACAGCGTCATCATCATGGCTCTAAGCCGTCTCAAAATGAGGACATG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********************************************* ***** ** *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A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AAGAAATGGGAGACAGAGACCGCCTCCTTGGAATACCAGTTCGCAAATGATCCTGCGCG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AAGAAATGGGAGACAGAGACCGCCTCCCTGGAATACCAGTTCGCAAATGATCCTGCGCG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AAGAAATGGGAGACAGAGACCGCCTCCTTGGAATACCAGTTCGCAAATGATCCTGCGCG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************************* ******************************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A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TTCCGCTTCACGCACCAGACGTCGTTCGTGAAGCGGCACCTGGGCCTGTCCAGCACCCC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TTCCGCTTCACGCACCAGACGTCGTTCGTGAAGCGGCACCTGGGCCTCTCCAGCACCCC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TTCCGCTTCACGCACCAGACGTCGTTCGTGAAGCGTCACCTGGGCCTCTCCAGCACCCC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********************************* *********** **********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C02632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6"/>
          <w:szCs w:val="18"/>
          <w:lang w:val="en" w:eastAsia="en-GB"/>
        </w:rPr>
        <w:t>TaMlo</w:t>
      </w:r>
      <w:r w:rsidR="00AE34D1"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-A</w:t>
      </w:r>
      <w:r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="00AE34D1"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GCGTCAGATGGGTGGTGGCCTTCTTCAGGCAGTTCTTCAGGTCGGTCACCAAGGTGGA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GCGTCAGATGGGTGGTGGCCTTCTTCAGGCAGTTCTTCAGGTCGGTCACCAAGGTGGA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GCATCAGATGGGTGGTGGCCTTCTTCAGGCAGTTCTTCAGGTCGGTCACCAAGGTGGA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* ******************************************************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A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TACCTCACCTTGAGGGCAGGCTTCATCAACGCGCACTTGTCGCAGAACAGCAAGTTCGA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TACCTCACCTTGAGGGCAGGCTTCATCAACGCGCATTTGTCGCATAACAGCAAGTTCGA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TACCTCACCCTGAGGGCAGGCTTCATCAACGCGCATTTGTCGCATAACAGCAAGTTCGA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******* ************************* ******** *************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A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TTCCACAAGTACATCAAGAGGTCCATGGAGGACGACTTCAAAGTCGTCGTTGGCATCAG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TTCCACAAGTACATCAAGAGGTCCATGGAGGACGACTTCAAAGTCGTCGTTGGCATCAG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TTCCACAAGTACATCAAGAGGTCCATGGAGGACGACTTCAAAGTCGTCGTTGGCATCAG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********************************************************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C02632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6"/>
          <w:szCs w:val="18"/>
          <w:lang w:val="en" w:eastAsia="en-GB"/>
        </w:rPr>
        <w:t>TaMlo</w:t>
      </w:r>
      <w:r w:rsidR="00AE34D1"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-A</w:t>
      </w:r>
      <w:r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="00AE34D1"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CTCCCGCTGTGGGCTGTGGCGATCCTCACCCTCTTCCTTGATATCGACGGGATCGGCACA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CTCCCGCTGTGGTGTGTGGCGATCCTCACCCTCTTCCTTGACATTGACGGGATCGGCAC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CTCCCGCTGTGGTGTGTGGCGATCCTCACCCTCTTCCTTGATATTGACGGGATCGGCAC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**********  *************************** ** ************** 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lastRenderedPageBreak/>
        <w:t>TaMlo-A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CTCACCTGGGTTTCTTTCATCCCTCTCATCATCCTCTTGTGTGTTGGAACCAAGCTAGA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CTCACCTGGATTTCTTTCATCCCTCTCGTCATCCTCTTGTGTGTTGGAACCAAGCTGGA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CTCACCTGGATTTCTTTCATCCCTCTCGTCATCCTCTTGTGTGTTGGAACCAAGCTGGA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******* ***************** **************************** *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A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ATGATCATCATGGAGATGGCCCTGGAGATCCAGGACCGGTCGAGCGTCATCAAGGGGGCA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ATGATCATCATGGAGATGGCCCTGGAGATCCAGGACCGGGCGAGCGTCATCAAGGGGGC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ATGATCATCATGGAGATGGCCCTGGAGATCCAGGACCGGGCGAGCGTCATCAAGGGGGC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************************************* ******************* 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A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CCCGTGGTCGAGCCCAGCAACAAGTTCTTCTGGTTCCACCGCCCCGACTGGGTCCTCTT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CCCGTGGTTGAGCCCAGCAACAAGTTCTTCTGGTTCCACCGCCCCGACTGGGTCCTCTT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CCCGTGGTTGAGCCCAGCAACAAGTTCTTCTGGTTCCACCGCCCCGACTGGGTCCTCTT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****** *************************************************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A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TTCATACACCTGACGCTGTTCCAGAACGCGTTTCAGATGGCACATTTCGTGTGGACAGT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TTCATACACCTGACGCTATTCCAGAACGCGTTTCAGATGGCACATTTCGTGTGGACAGT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TTCATACACCTGACGCTGTTCCAGAATGCGTTTCAGATGGCACATTTCGTCTGGACAGT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*************** ******** *********************** *******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A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CCACGCCCGGCTTGAAGGACTGCTTCCATATGAACATCGGGCTGAGCATCATGAAGGT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CCACGCCCGGCTTGAAGAAATGCTTCCATATGCACATCGGGCTGAGCATCATGAAGGT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CCACGCCCGGCTTGAAGAAATGCTTCCATATGCACATCGGTCTGAGCATCATGAAGGT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**************** * ************ ******* ****************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A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TGCTGGGGCTGGCTCTCCAGTTCCTGTGCAGCTACATCACCTTCCCCCTCTACGCGCTA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TGCTGGGGCTGGCTCTTCAGTTCCTCTGCAGCTATATCACCTTCCCGCTCTACGCGCT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TGCTGGGGCTGGCTCTTCAGTTCCTCTGCAGCTATATCACCTTCCCCCTCTACGCGCT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*************** ******** ******** *********** *********** 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A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TCACACAGATGGGATCAAACATGAAGAGGTCCATCTTCGACGAGCAGACAGCCAAGGC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TCACACAGATGGGATCAAACATGAAGAGGTCCATCTTCGACGAGCAGACGGCCAAGGC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TCACACAGATGGGATCGAACATGAAGAGGTCCATCTTCGACGAGCAGACGGCCAAGGC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*************** ******************************** *******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A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CTGACCAACTGGCGGAACACGGCCAAGGAGAAGAAGAAGGTCCGAGACACGGACATGCT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CTGACAAACTGGCGGAACACGGCCAAGGAGAAGAAGAAGGTCCGAGACACGGACATGCT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CTGACCAACTGGCGGAACACGGCCAAGGAGAAGAAGAAGGTCCGAGACACGGACATGCT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*** ****************************************************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A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ATGGCGCAGATGATCGGCGACGCAACACCCAGCCGAGGCACGTCCCCGATGCCTAGCCG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ATGGCGCAGATGATCGGCGACGCGACGCCCAGCCGAGGGGCGTCGCCCATGCCTAGCCG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ATGGCGCAGATGATCGGCGACGCGACGCCCAGCCGAGGCACGTCGCCGATGCCTAGCCG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********************* ** ***********  **** ** **********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A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GCTCATCGCCGGTGCACCTGCTTCAGAAGGGCATGGGACGGTCTGACGATCCCCAGAG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GCTCGTCGCCAGTGCACCTGCTTCACAAGGGCATGGGACGGTCCGACGATCCCCAGAGC</w:t>
      </w:r>
    </w:p>
    <w:p w:rsidR="00AE34D1" w:rsidRPr="00AE34D1" w:rsidRDefault="00C02632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6"/>
          <w:szCs w:val="18"/>
          <w:lang w:val="en" w:eastAsia="en-GB"/>
        </w:rPr>
        <w:t>TaMlo</w:t>
      </w:r>
      <w:r w:rsidR="00AE34D1"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-D</w:t>
      </w:r>
      <w:r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="00AE34D1"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CTTCGTCACCGGTGCACCTGCTTCACAAGGGCATGGGACGGTCCGACGATCCCCAGAG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  ** ** ** ************** ***************** *************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A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CACCGACCTCGCCAAGGACCATGGAGGAGGCTAGGGACATGTACCCGGTTGTGGTGGC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ACGCCAACCTCGCCAAGGGCCATGGAGGAGGCTAGGGACATGTACCCGGTTGTGGTGGCG</w:t>
      </w:r>
    </w:p>
    <w:p w:rsidR="00AE34D1" w:rsidRPr="00AE34D1" w:rsidRDefault="00C02632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6"/>
          <w:szCs w:val="18"/>
          <w:lang w:val="en" w:eastAsia="en-GB"/>
        </w:rPr>
        <w:t>TaMlo</w:t>
      </w:r>
      <w:r w:rsidR="00AE34D1"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-D</w:t>
      </w:r>
      <w:r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="00AE34D1"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CGCCGACCTCGCCAAGGACCATGGAGGAGGCTAGGGACATGTACCCGGTTGTGGTGGCG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 * ** ************ ***************************************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A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CATCCTGTACACAGACTAAATCCTGCTGACAGGCGGAGGTCGGTCTCTTCATCAGCCCT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CATCCAGTGCACAGACTAAATCCTGCTGACAGGAGAAGGTCGGTCTCGTCGTCGGCACT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CATCCCGTGCACAGACTAAATCCTGCTGACAGGCGGAGGTCGGTCTCTTCGTCGGCACTC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***** ** ************************ * *********** ** ** ** ***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</w:p>
    <w:p w:rsidR="00AE34D1" w:rsidRPr="00AE34D1" w:rsidRDefault="00C02632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6"/>
          <w:szCs w:val="18"/>
          <w:lang w:val="en" w:eastAsia="en-GB"/>
        </w:rPr>
        <w:t>TaMlo</w:t>
      </w:r>
      <w:r w:rsidR="00AE34D1"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-A</w:t>
      </w:r>
      <w:r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="00AE34D1"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ATGCCGACATCCCCAGCGCAGATTTTTCCTTCAGCCAGGGATGA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B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ATGTCGACATTCCCAGCGCAGATTTTTCCTTCAGCCAGGGATGA</w:t>
      </w:r>
    </w:p>
    <w:p w:rsidR="00AE34D1" w:rsidRPr="00AE34D1" w:rsidRDefault="00AE34D1" w:rsidP="00AE3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8"/>
          <w:lang w:val="en" w:eastAsia="en-GB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TaMlo-D</w:t>
      </w:r>
      <w:r w:rsidR="00C02632">
        <w:rPr>
          <w:rFonts w:ascii="Courier New" w:eastAsia="Times New Roman" w:hAnsi="Courier New" w:cs="Courier New"/>
          <w:sz w:val="16"/>
          <w:szCs w:val="18"/>
          <w:lang w:val="en" w:eastAsia="en-GB"/>
        </w:rPr>
        <w:t>1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GATGCCGACATCCCCAGCGCAGATTTTTCCTTCAGCCAGGGATGA</w:t>
      </w:r>
    </w:p>
    <w:p w:rsidR="004F4EC2" w:rsidRPr="00AE34D1" w:rsidRDefault="00AE34D1" w:rsidP="00AE34D1">
      <w:pPr>
        <w:rPr>
          <w:rFonts w:ascii="Courier New" w:hAnsi="Courier New" w:cs="Courier New"/>
        </w:rPr>
      </w:pP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                </w:t>
      </w:r>
      <w:r>
        <w:rPr>
          <w:rFonts w:ascii="Courier New" w:eastAsia="Times New Roman" w:hAnsi="Courier New" w:cs="Courier New"/>
          <w:sz w:val="16"/>
          <w:szCs w:val="18"/>
          <w:lang w:val="en" w:eastAsia="en-GB"/>
        </w:rPr>
        <w:t xml:space="preserve"> </w:t>
      </w:r>
      <w:r w:rsidRPr="00AE34D1">
        <w:rPr>
          <w:rFonts w:ascii="Courier New" w:eastAsia="Times New Roman" w:hAnsi="Courier New" w:cs="Courier New"/>
          <w:sz w:val="16"/>
          <w:szCs w:val="18"/>
          <w:lang w:val="en" w:eastAsia="en-GB"/>
        </w:rPr>
        <w:t>**** ****** ******************************</w:t>
      </w:r>
      <w:r w:rsidRPr="00AE34D1">
        <w:rPr>
          <w:rFonts w:ascii="Courier New" w:eastAsia="Times New Roman" w:hAnsi="Courier New" w:cs="Courier New"/>
          <w:sz w:val="18"/>
          <w:szCs w:val="18"/>
          <w:lang w:val="en" w:eastAsia="en-GB"/>
        </w:rPr>
        <w:t>***</w:t>
      </w:r>
    </w:p>
    <w:sectPr w:rsidR="004F4EC2" w:rsidRPr="00AE34D1" w:rsidSect="00AE34D1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anstruga">
    <w15:presenceInfo w15:providerId="None" w15:userId="panstrug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4D1"/>
    <w:rsid w:val="006B71BF"/>
    <w:rsid w:val="007B1826"/>
    <w:rsid w:val="009B3FBD"/>
    <w:rsid w:val="00AE34D1"/>
    <w:rsid w:val="00C02632"/>
    <w:rsid w:val="00C1744A"/>
    <w:rsid w:val="00F047E3"/>
    <w:rsid w:val="00F7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34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34D1"/>
    <w:rPr>
      <w:rFonts w:ascii="Courier New" w:eastAsia="Times New Roman" w:hAnsi="Courier New" w:cs="Courier New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34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34D1"/>
    <w:rPr>
      <w:rFonts w:ascii="Courier New" w:eastAsia="Times New Roman" w:hAnsi="Courier New" w:cs="Courier New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9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1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64732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80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6</Words>
  <Characters>7103</Characters>
  <Application>Microsoft Office Word</Application>
  <DocSecurity>0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Acevedo</dc:creator>
  <cp:lastModifiedBy>Johanna Acevedo</cp:lastModifiedBy>
  <cp:revision>3</cp:revision>
  <dcterms:created xsi:type="dcterms:W3CDTF">2016-06-02T14:28:00Z</dcterms:created>
  <dcterms:modified xsi:type="dcterms:W3CDTF">2016-06-08T06:14:00Z</dcterms:modified>
</cp:coreProperties>
</file>